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BB0107" w14:textId="31BD3B1A" w:rsidR="00A061C0" w:rsidRPr="00A061C0" w:rsidRDefault="00A061C0" w:rsidP="00A061C0">
      <w:pPr>
        <w:rPr>
          <w:rFonts w:ascii="Times New Roman" w:hAnsi="Times New Roman" w:cs="Times New Roman"/>
          <w:sz w:val="24"/>
        </w:rPr>
      </w:pPr>
      <w:r w:rsidRPr="00497B19">
        <w:rPr>
          <w:rFonts w:ascii="Times New Roman" w:hAnsi="Times New Roman" w:cs="Times New Roman"/>
          <w:b/>
          <w:bCs/>
          <w:sz w:val="24"/>
        </w:rPr>
        <w:t xml:space="preserve">Appendix </w:t>
      </w:r>
      <w:r>
        <w:rPr>
          <w:rFonts w:ascii="Times New Roman" w:hAnsi="Times New Roman" w:cs="Times New Roman"/>
          <w:b/>
          <w:bCs/>
          <w:sz w:val="24"/>
        </w:rPr>
        <w:t>2</w:t>
      </w:r>
      <w:r w:rsidRPr="00497B19">
        <w:rPr>
          <w:rFonts w:ascii="Times New Roman" w:hAnsi="Times New Roman" w:cs="Times New Roman"/>
          <w:b/>
          <w:bCs/>
          <w:sz w:val="24"/>
        </w:rPr>
        <w:t>：</w:t>
      </w:r>
      <w:r>
        <w:rPr>
          <w:rFonts w:ascii="Times New Roman" w:hAnsi="Times New Roman" w:cs="Times New Roman"/>
          <w:sz w:val="24"/>
        </w:rPr>
        <w:t>T</w:t>
      </w:r>
      <w:r w:rsidRPr="00497B19">
        <w:rPr>
          <w:rFonts w:ascii="Times New Roman" w:hAnsi="Times New Roman" w:cs="Times New Roman"/>
          <w:sz w:val="24"/>
        </w:rPr>
        <w:t>he Training Needs for Advance Care Planning (TNACP) scale for Chinese healthcare providers</w:t>
      </w:r>
    </w:p>
    <w:tbl>
      <w:tblPr>
        <w:tblpPr w:leftFromText="180" w:rightFromText="180" w:vertAnchor="text" w:horzAnchor="page" w:tblpXSpec="center" w:tblpY="602"/>
        <w:tblOverlap w:val="never"/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399"/>
        <w:gridCol w:w="2147"/>
        <w:gridCol w:w="952"/>
        <w:gridCol w:w="963"/>
        <w:gridCol w:w="1155"/>
        <w:gridCol w:w="730"/>
        <w:gridCol w:w="940"/>
      </w:tblGrid>
      <w:tr w:rsidR="00A061C0" w14:paraId="2F9951EC" w14:textId="77777777" w:rsidTr="00A061C0">
        <w:trPr>
          <w:trHeight w:val="813"/>
          <w:jc w:val="center"/>
        </w:trPr>
        <w:tc>
          <w:tcPr>
            <w:tcW w:w="0" w:type="auto"/>
            <w:gridSpan w:val="2"/>
            <w:tcBorders>
              <w:tl2br w:val="nil"/>
              <w:tr2bl w:val="nil"/>
            </w:tcBorders>
            <w:vAlign w:val="center"/>
          </w:tcPr>
          <w:p w14:paraId="371B3319" w14:textId="6BD3440D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 w:rsidRPr="00A061C0">
              <w:rPr>
                <w:rFonts w:ascii="Times New Roman" w:hAnsi="Times New Roman" w:cs="宋体"/>
                <w:color w:val="000000"/>
                <w:kern w:val="0"/>
              </w:rPr>
              <w:t>Entry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9842851" w14:textId="594E91DD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 w:rsidRPr="00A061C0">
              <w:rPr>
                <w:rFonts w:ascii="Times New Roman" w:hAnsi="Times New Roman" w:cs="宋体"/>
                <w:color w:val="000000"/>
                <w:kern w:val="0"/>
              </w:rPr>
              <w:t>Correct</w:t>
            </w:r>
          </w:p>
        </w:tc>
        <w:tc>
          <w:tcPr>
            <w:tcW w:w="1160" w:type="dxa"/>
            <w:gridSpan w:val="2"/>
            <w:tcBorders>
              <w:tl2br w:val="nil"/>
              <w:tr2bl w:val="nil"/>
            </w:tcBorders>
            <w:vAlign w:val="center"/>
          </w:tcPr>
          <w:p w14:paraId="4E0B63EC" w14:textId="6FD1F011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 w:rsidRPr="00A061C0">
              <w:rPr>
                <w:rFonts w:ascii="Times New Roman" w:hAnsi="Times New Roman" w:cs="宋体"/>
                <w:color w:val="000000"/>
                <w:kern w:val="0"/>
              </w:rPr>
              <w:t>Error</w:t>
            </w:r>
          </w:p>
        </w:tc>
        <w:tc>
          <w:tcPr>
            <w:tcW w:w="783" w:type="dxa"/>
            <w:gridSpan w:val="2"/>
            <w:tcBorders>
              <w:tl2br w:val="nil"/>
              <w:tr2bl w:val="nil"/>
            </w:tcBorders>
            <w:vAlign w:val="center"/>
          </w:tcPr>
          <w:p w14:paraId="26052CED" w14:textId="5D4D16F9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 w:rsidRPr="00A061C0">
              <w:rPr>
                <w:rFonts w:ascii="Times New Roman" w:hAnsi="Times New Roman" w:cs="宋体"/>
                <w:color w:val="000000"/>
                <w:kern w:val="0"/>
              </w:rPr>
              <w:t>Not sure</w:t>
            </w:r>
          </w:p>
        </w:tc>
      </w:tr>
      <w:tr w:rsidR="00A061C0" w14:paraId="72E38027" w14:textId="77777777" w:rsidTr="00A061C0">
        <w:trPr>
          <w:trHeight w:val="813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27E88BB3" w14:textId="19CE2CC5" w:rsidR="00A061C0" w:rsidRDefault="00A061C0" w:rsidP="00A061C0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 w:rsidRPr="00A061C0">
              <w:rPr>
                <w:rFonts w:ascii="Times New Roman" w:hAnsi="Times New Roman" w:cs="宋体"/>
                <w:color w:val="000000"/>
                <w:kern w:val="0"/>
              </w:rPr>
              <w:t>ACP Basic Knowled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F441803" w14:textId="238279F3" w:rsidR="00A061C0" w:rsidRDefault="00A061C0" w:rsidP="00DF2051">
            <w:pPr>
              <w:pStyle w:val="a0"/>
              <w:rPr>
                <w:rFonts w:ascii="Times New Roman" w:hAnsi="Times New Roman" w:cs="宋体"/>
                <w:color w:val="000000"/>
                <w:kern w:val="0"/>
              </w:rPr>
            </w:pPr>
            <w:r w:rsidRPr="00A061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1. Medical autonomy refers to the patient's right to make independent, self-directed decisions in medical activities, and this autonomy expresses fundamentally the patient's right to choose the course of his or her own life.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259F798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1160" w:type="dxa"/>
            <w:gridSpan w:val="2"/>
            <w:tcBorders>
              <w:tl2br w:val="nil"/>
              <w:tr2bl w:val="nil"/>
            </w:tcBorders>
            <w:vAlign w:val="center"/>
          </w:tcPr>
          <w:p w14:paraId="207C4728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783" w:type="dxa"/>
            <w:gridSpan w:val="2"/>
            <w:tcBorders>
              <w:tl2br w:val="nil"/>
              <w:tr2bl w:val="nil"/>
            </w:tcBorders>
            <w:vAlign w:val="center"/>
          </w:tcPr>
          <w:p w14:paraId="5AC28134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</w:tr>
      <w:tr w:rsidR="00A061C0" w14:paraId="1586B7C9" w14:textId="77777777" w:rsidTr="00A061C0">
        <w:trPr>
          <w:trHeight w:val="835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1CB85753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6FAC811" w14:textId="2A1E8CF7" w:rsidR="00A061C0" w:rsidRDefault="00A061C0" w:rsidP="00DF2051">
            <w:pPr>
              <w:pStyle w:val="a0"/>
              <w:rPr>
                <w:rFonts w:ascii="Times New Roman" w:hAnsi="Times New Roman" w:cs="宋体"/>
                <w:color w:val="000000"/>
                <w:kern w:val="0"/>
              </w:rPr>
            </w:pPr>
            <w:r w:rsidRPr="00A061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2.ACP refers to a process that supports adults of any age or health stage to understand and share their personal values, life goals, and future health care preferences.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DDA27DE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1160" w:type="dxa"/>
            <w:gridSpan w:val="2"/>
            <w:tcBorders>
              <w:tl2br w:val="nil"/>
              <w:tr2bl w:val="nil"/>
            </w:tcBorders>
            <w:vAlign w:val="center"/>
          </w:tcPr>
          <w:p w14:paraId="75383481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783" w:type="dxa"/>
            <w:gridSpan w:val="2"/>
            <w:tcBorders>
              <w:tl2br w:val="nil"/>
              <w:tr2bl w:val="nil"/>
            </w:tcBorders>
            <w:vAlign w:val="center"/>
          </w:tcPr>
          <w:p w14:paraId="0843364C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</w:tr>
      <w:tr w:rsidR="00A061C0" w14:paraId="27C1ED29" w14:textId="77777777" w:rsidTr="00A061C0">
        <w:trPr>
          <w:trHeight w:val="643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6C455A02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B9ADD36" w14:textId="0BA3EE24" w:rsidR="00A061C0" w:rsidRDefault="00A061C0" w:rsidP="00DF2051">
            <w:pPr>
              <w:pStyle w:val="a0"/>
              <w:rPr>
                <w:rFonts w:ascii="Times New Roman" w:hAnsi="Times New Roman" w:cs="宋体"/>
                <w:color w:val="000000"/>
                <w:kern w:val="0"/>
              </w:rPr>
            </w:pPr>
            <w:r w:rsidRPr="00A061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3.ACP is applicable to both adults and minors, and the implementation of ACP for minors and adults without decision-making ability will be individualized depending on the situation; the core principle is to inform patients truthfully about their conditions.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F253C68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1160" w:type="dxa"/>
            <w:gridSpan w:val="2"/>
            <w:tcBorders>
              <w:tl2br w:val="nil"/>
              <w:tr2bl w:val="nil"/>
            </w:tcBorders>
            <w:vAlign w:val="center"/>
          </w:tcPr>
          <w:p w14:paraId="128B28D1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783" w:type="dxa"/>
            <w:gridSpan w:val="2"/>
            <w:tcBorders>
              <w:tl2br w:val="nil"/>
              <w:tr2bl w:val="nil"/>
            </w:tcBorders>
            <w:vAlign w:val="center"/>
          </w:tcPr>
          <w:p w14:paraId="7FA994E4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</w:tr>
      <w:tr w:rsidR="00A061C0" w14:paraId="292E0BDF" w14:textId="77777777" w:rsidTr="00A061C0">
        <w:trPr>
          <w:trHeight w:val="635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55B3FAF6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4AF8AA1" w14:textId="4C13F573" w:rsidR="00A061C0" w:rsidRDefault="00A061C0" w:rsidP="00DF2051">
            <w:pPr>
              <w:pStyle w:val="a0"/>
              <w:rPr>
                <w:rFonts w:ascii="Times New Roman" w:hAnsi="Times New Roman" w:cs="宋体"/>
                <w:color w:val="000000"/>
                <w:kern w:val="0"/>
              </w:rPr>
            </w:pPr>
            <w:r w:rsidRPr="00A061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A4. Advance directives (ADs) are documented statements of medical treatment and personal values, beliefs, and/or personally designated agents of medical choice that an individual will accept or refuse in the event that he or she loses </w:t>
            </w:r>
            <w:r w:rsidRPr="00A061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lastRenderedPageBreak/>
              <w:t>decision-making capacity in the future, while conscious and capable of making decisions.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D662579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1160" w:type="dxa"/>
            <w:gridSpan w:val="2"/>
            <w:tcBorders>
              <w:tl2br w:val="nil"/>
              <w:tr2bl w:val="nil"/>
            </w:tcBorders>
            <w:vAlign w:val="center"/>
          </w:tcPr>
          <w:p w14:paraId="22B8447D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783" w:type="dxa"/>
            <w:gridSpan w:val="2"/>
            <w:tcBorders>
              <w:tl2br w:val="nil"/>
              <w:tr2bl w:val="nil"/>
            </w:tcBorders>
            <w:vAlign w:val="center"/>
          </w:tcPr>
          <w:p w14:paraId="1228255D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</w:tr>
      <w:tr w:rsidR="00A061C0" w14:paraId="3384617E" w14:textId="77777777" w:rsidTr="00A061C0">
        <w:trPr>
          <w:trHeight w:val="936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668A2E7F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E2698B9" w14:textId="245B73B6" w:rsidR="00A061C0" w:rsidRDefault="00A061C0" w:rsidP="00DF2051">
            <w:pPr>
              <w:pStyle w:val="a0"/>
              <w:rPr>
                <w:rFonts w:ascii="Times New Roman" w:hAnsi="Times New Roman" w:cs="宋体"/>
                <w:color w:val="000000"/>
                <w:kern w:val="0"/>
              </w:rPr>
            </w:pPr>
            <w:r w:rsidRPr="00A061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5. Substitute decision maker (SDM), also known as a durable power of attorney, is a person who is appointed to make financial decisions in place of the patient when the patient is too sick to make choices on his or her own.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9BDE234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1160" w:type="dxa"/>
            <w:gridSpan w:val="2"/>
            <w:tcBorders>
              <w:tl2br w:val="nil"/>
              <w:tr2bl w:val="nil"/>
            </w:tcBorders>
            <w:vAlign w:val="center"/>
          </w:tcPr>
          <w:p w14:paraId="549B9512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783" w:type="dxa"/>
            <w:gridSpan w:val="2"/>
            <w:tcBorders>
              <w:tl2br w:val="nil"/>
              <w:tr2bl w:val="nil"/>
            </w:tcBorders>
            <w:vAlign w:val="center"/>
          </w:tcPr>
          <w:p w14:paraId="6FB2A582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</w:tr>
      <w:tr w:rsidR="00A061C0" w14:paraId="5F91AB58" w14:textId="77777777" w:rsidTr="00A061C0">
        <w:trPr>
          <w:trHeight w:val="770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789CDC96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4C76113" w14:textId="5F5F2C12" w:rsidR="00A061C0" w:rsidRDefault="00A061C0" w:rsidP="00DF2051">
            <w:pPr>
              <w:pStyle w:val="a0"/>
              <w:rPr>
                <w:rFonts w:ascii="Times New Roman" w:hAnsi="Times New Roman" w:cs="宋体"/>
                <w:color w:val="000000"/>
                <w:kern w:val="0"/>
              </w:rPr>
            </w:pPr>
            <w:r w:rsidRPr="00A061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A6. The ACP was created to facilitate the signing of the AD; the difference is that the ACP is essentially a communication </w:t>
            </w:r>
            <w:proofErr w:type="gramStart"/>
            <w:r w:rsidRPr="00A061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rocess</w:t>
            </w:r>
            <w:proofErr w:type="gramEnd"/>
            <w:r w:rsidRPr="00A061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and the AD is a legal instrument. the implementation of the ACP facilitates the establishment of the SDM; in distinction the ACP is a multi-party communication process and the SDM is an individual who makes decisions instead of the patient within the scope of his or her authorization.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FE3F609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1160" w:type="dxa"/>
            <w:gridSpan w:val="2"/>
            <w:tcBorders>
              <w:tl2br w:val="nil"/>
              <w:tr2bl w:val="nil"/>
            </w:tcBorders>
            <w:vAlign w:val="center"/>
          </w:tcPr>
          <w:p w14:paraId="476292D5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783" w:type="dxa"/>
            <w:gridSpan w:val="2"/>
            <w:tcBorders>
              <w:tl2br w:val="nil"/>
              <w:tr2bl w:val="nil"/>
            </w:tcBorders>
            <w:vAlign w:val="center"/>
          </w:tcPr>
          <w:p w14:paraId="2BA7CDDF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</w:tr>
      <w:tr w:rsidR="00A061C0" w14:paraId="25EEECF7" w14:textId="77777777" w:rsidTr="00A061C0">
        <w:trPr>
          <w:trHeight w:val="742"/>
          <w:jc w:val="center"/>
        </w:trPr>
        <w:tc>
          <w:tcPr>
            <w:tcW w:w="0" w:type="auto"/>
            <w:gridSpan w:val="2"/>
            <w:tcBorders>
              <w:tl2br w:val="nil"/>
              <w:tr2bl w:val="nil"/>
            </w:tcBorders>
            <w:vAlign w:val="center"/>
          </w:tcPr>
          <w:p w14:paraId="726725CF" w14:textId="4F646ECA" w:rsidR="00A061C0" w:rsidRDefault="00A061C0" w:rsidP="00DF2051">
            <w:pPr>
              <w:widowControl/>
              <w:ind w:firstLineChars="400" w:firstLine="840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 w:rsidRPr="00A061C0">
              <w:rPr>
                <w:rFonts w:ascii="Times New Roman" w:hAnsi="Times New Roman" w:cs="宋体"/>
                <w:color w:val="000000"/>
                <w:kern w:val="0"/>
              </w:rPr>
              <w:t>Entry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A22640A" w14:textId="489561AC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 w:rsidRPr="00A061C0">
              <w:rPr>
                <w:rFonts w:ascii="Times New Roman" w:hAnsi="Times New Roman" w:cs="宋体"/>
                <w:color w:val="000000"/>
                <w:kern w:val="0"/>
              </w:rPr>
              <w:t>Strongly disagre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464DEED" w14:textId="441FEF1B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 w:rsidRPr="00A061C0">
              <w:rPr>
                <w:rFonts w:ascii="Times New Roman" w:hAnsi="Times New Roman" w:cs="宋体"/>
                <w:color w:val="000000"/>
                <w:kern w:val="0"/>
              </w:rPr>
              <w:t>Disagre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CC8F758" w14:textId="754996EF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 w:rsidRPr="00A061C0">
              <w:rPr>
                <w:rFonts w:ascii="Times New Roman" w:hAnsi="Times New Roman" w:cs="宋体"/>
                <w:color w:val="000000"/>
                <w:kern w:val="0"/>
              </w:rPr>
              <w:t>Not necessarily</w:t>
            </w: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14:paraId="44C5F596" w14:textId="614EF101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 w:rsidRPr="00A061C0">
              <w:rPr>
                <w:rFonts w:ascii="Times New Roman" w:hAnsi="Times New Roman" w:cs="宋体"/>
                <w:color w:val="000000"/>
                <w:kern w:val="0"/>
              </w:rPr>
              <w:t>Agree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14:paraId="796B56D4" w14:textId="088FDDEA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 w:rsidRPr="00A061C0">
              <w:rPr>
                <w:rFonts w:ascii="Times New Roman" w:hAnsi="Times New Roman" w:cs="宋体"/>
                <w:color w:val="000000"/>
                <w:kern w:val="0"/>
              </w:rPr>
              <w:t>Strongly agree</w:t>
            </w:r>
          </w:p>
        </w:tc>
      </w:tr>
      <w:tr w:rsidR="00A061C0" w14:paraId="2CE98A47" w14:textId="77777777" w:rsidTr="00A061C0">
        <w:trPr>
          <w:trHeight w:val="607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5A059393" w14:textId="69B5B1AC" w:rsidR="00A061C0" w:rsidRDefault="00A061C0" w:rsidP="00A061C0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 w:rsidRPr="00A061C0">
              <w:rPr>
                <w:rFonts w:ascii="Times New Roman" w:hAnsi="Times New Roman" w:cs="宋体"/>
                <w:color w:val="000000"/>
                <w:kern w:val="0"/>
              </w:rPr>
              <w:t>ACP Specialty Knowled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2FB520F" w14:textId="72399241" w:rsidR="00A061C0" w:rsidRDefault="00A061C0" w:rsidP="00DF2051">
            <w:pPr>
              <w:jc w:val="left"/>
              <w:rPr>
                <w:rFonts w:ascii="Times New Roman" w:hAnsi="Times New Roman" w:cs="宋体"/>
                <w:color w:val="000000"/>
                <w:kern w:val="0"/>
                <w:lang w:eastAsia="zh-Hans"/>
              </w:rPr>
            </w:pPr>
            <w:r w:rsidRPr="00A061C0">
              <w:rPr>
                <w:rFonts w:ascii="Times New Roman" w:eastAsia="宋体" w:hAnsi="Times New Roman" w:cs="Times New Roman"/>
                <w:color w:val="000000"/>
                <w:szCs w:val="21"/>
              </w:rPr>
              <w:t>B1. Be aware of the benefits and prognosis of in-hospital cardiopulmonary resuscitation.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E87D342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BC03B3B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8AD1F5F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lang w:eastAsia="zh-Hans"/>
              </w:rPr>
            </w:pP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14:paraId="249970A8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lang w:eastAsia="zh-Hans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14:paraId="2D839B4C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lang w:eastAsia="zh-Hans"/>
              </w:rPr>
            </w:pPr>
          </w:p>
        </w:tc>
      </w:tr>
      <w:tr w:rsidR="00A061C0" w14:paraId="407AB918" w14:textId="77777777" w:rsidTr="00A061C0">
        <w:trPr>
          <w:trHeight w:val="742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166A8D34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0B7BB57" w14:textId="084FCFFD" w:rsidR="00A061C0" w:rsidRDefault="00A061C0" w:rsidP="00DF2051">
            <w:pPr>
              <w:jc w:val="left"/>
              <w:rPr>
                <w:rFonts w:ascii="Times New Roman" w:hAnsi="Times New Roman" w:cs="宋体"/>
                <w:color w:val="000000"/>
                <w:kern w:val="0"/>
              </w:rPr>
            </w:pPr>
            <w:r w:rsidRPr="00A061C0">
              <w:rPr>
                <w:rFonts w:ascii="Times New Roman" w:eastAsia="宋体" w:hAnsi="Times New Roman" w:cs="Times New Roman"/>
                <w:color w:val="000000"/>
                <w:szCs w:val="21"/>
              </w:rPr>
              <w:t>B2. Be aware of the prognosis of common chronic diseases (e.g., hypertension, diabetes).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39ABBF7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229D7E3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A4BDB55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14:paraId="7B2A2ABC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14:paraId="1BB66CDA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</w:tr>
      <w:tr w:rsidR="00A061C0" w14:paraId="2AC79C84" w14:textId="77777777" w:rsidTr="00A061C0">
        <w:trPr>
          <w:trHeight w:val="742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3F1B95A6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048E988" w14:textId="2D0F33DC" w:rsidR="00A061C0" w:rsidRDefault="00A061C0" w:rsidP="00DF2051">
            <w:pPr>
              <w:jc w:val="left"/>
              <w:rPr>
                <w:rFonts w:ascii="Times New Roman" w:hAnsi="Times New Roman" w:cs="宋体"/>
                <w:color w:val="000000"/>
                <w:kern w:val="0"/>
              </w:rPr>
            </w:pPr>
            <w:r w:rsidRPr="00A061C0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B3. Be aware of the prognosis of common acute and critical </w:t>
            </w:r>
            <w:r w:rsidRPr="00A061C0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symptoms in the ICU.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833D349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73D58EE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7899241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14:paraId="33BCA1C1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14:paraId="6696304B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</w:tr>
      <w:tr w:rsidR="00A061C0" w14:paraId="07F00371" w14:textId="77777777" w:rsidTr="00A061C0">
        <w:trPr>
          <w:trHeight w:val="742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46CC43AD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54D27E1" w14:textId="1AD43FC6" w:rsidR="00A061C0" w:rsidRDefault="00A061C0" w:rsidP="00DF2051">
            <w:pPr>
              <w:jc w:val="left"/>
              <w:rPr>
                <w:rFonts w:ascii="Times New Roman" w:hAnsi="Times New Roman" w:cs="宋体"/>
                <w:color w:val="000000"/>
                <w:kern w:val="0"/>
              </w:rPr>
            </w:pPr>
            <w:r w:rsidRPr="00A061C0">
              <w:rPr>
                <w:rFonts w:ascii="Times New Roman" w:eastAsia="宋体" w:hAnsi="Times New Roman" w:cs="Times New Roman"/>
                <w:color w:val="000000"/>
                <w:szCs w:val="21"/>
              </w:rPr>
              <w:t>B4. clear control of the late life series of symptoms (pain, dyspnea, delirium and agitation).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BFFA906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A040D31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87AEB9D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14:paraId="2EADC592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14:paraId="5B813C37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</w:tr>
      <w:tr w:rsidR="00A061C0" w14:paraId="22935A75" w14:textId="77777777" w:rsidTr="00A061C0">
        <w:trPr>
          <w:trHeight w:val="742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1DC0CA63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821049F" w14:textId="003EE875" w:rsidR="00A061C0" w:rsidRDefault="00A061C0" w:rsidP="00DF2051">
            <w:pPr>
              <w:jc w:val="left"/>
              <w:rPr>
                <w:rFonts w:ascii="Times New Roman" w:hAnsi="Times New Roman" w:cs="宋体"/>
                <w:color w:val="000000"/>
                <w:kern w:val="0"/>
              </w:rPr>
            </w:pPr>
            <w:r w:rsidRPr="00A061C0">
              <w:rPr>
                <w:rFonts w:ascii="Times New Roman" w:eastAsia="宋体" w:hAnsi="Times New Roman" w:cs="Times New Roman"/>
                <w:color w:val="000000"/>
                <w:szCs w:val="21"/>
              </w:rPr>
              <w:t>B5. Be able to clarify the patient's social relations and relatives' opinions.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5BAF444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039D0DD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50E6102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14:paraId="73AC88CD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14:paraId="3D092313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</w:tr>
      <w:tr w:rsidR="00A061C0" w14:paraId="68FF7628" w14:textId="77777777" w:rsidTr="00A061C0">
        <w:trPr>
          <w:trHeight w:val="701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0A020A15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B49775D" w14:textId="5DAE7726" w:rsidR="00A061C0" w:rsidRDefault="00A061C0" w:rsidP="00DF2051">
            <w:pPr>
              <w:jc w:val="left"/>
              <w:rPr>
                <w:rFonts w:ascii="Times New Roman" w:hAnsi="Times New Roman" w:cs="宋体"/>
                <w:color w:val="000000"/>
                <w:kern w:val="0"/>
              </w:rPr>
            </w:pPr>
            <w:r w:rsidRPr="00A061C0">
              <w:rPr>
                <w:rFonts w:ascii="Times New Roman" w:eastAsia="宋体" w:hAnsi="Times New Roman" w:cs="Times New Roman"/>
                <w:color w:val="000000"/>
                <w:szCs w:val="21"/>
              </w:rPr>
              <w:t>B6. Be able to develop a variety of comprehensive treatment care plans, including active and palliative care, based on the patient's condition and ethical principles.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C74D2F3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8CD758A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D2310FE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14:paraId="154F9C4B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14:paraId="2A2BAFAE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</w:tr>
      <w:tr w:rsidR="00A061C0" w14:paraId="03F68189" w14:textId="77777777" w:rsidTr="00A061C0">
        <w:trPr>
          <w:trHeight w:val="742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2B64D578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65E1683" w14:textId="1BA2D875" w:rsidR="00A061C0" w:rsidRDefault="00A061C0" w:rsidP="00DF2051">
            <w:pPr>
              <w:jc w:val="left"/>
              <w:rPr>
                <w:rFonts w:ascii="Times New Roman" w:hAnsi="Times New Roman" w:cs="宋体"/>
                <w:color w:val="000000"/>
                <w:kern w:val="0"/>
              </w:rPr>
            </w:pPr>
            <w:r w:rsidRPr="00A061C0">
              <w:rPr>
                <w:rFonts w:ascii="Times New Roman" w:eastAsia="宋体" w:hAnsi="Times New Roman" w:cs="Times New Roman"/>
                <w:color w:val="000000"/>
                <w:szCs w:val="21"/>
              </w:rPr>
              <w:t>B7. be able to ensure that the different types of treatment and care options are presented to the patient without personal bias.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2928916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AA2079A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50A8D77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14:paraId="70E1E512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14:paraId="251DD163" w14:textId="77777777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</w:tr>
      <w:tr w:rsidR="00A061C0" w14:paraId="724A7C09" w14:textId="77777777" w:rsidTr="00A061C0">
        <w:trPr>
          <w:trHeight w:val="742"/>
          <w:jc w:val="center"/>
        </w:trPr>
        <w:tc>
          <w:tcPr>
            <w:tcW w:w="0" w:type="auto"/>
            <w:gridSpan w:val="2"/>
            <w:tcBorders>
              <w:tl2br w:val="nil"/>
              <w:tr2bl w:val="nil"/>
            </w:tcBorders>
            <w:vAlign w:val="center"/>
          </w:tcPr>
          <w:p w14:paraId="22D40B96" w14:textId="4B05AD50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 w:rsidRPr="00A061C0">
              <w:rPr>
                <w:rFonts w:ascii="Times New Roman" w:hAnsi="Times New Roman" w:cs="宋体"/>
                <w:color w:val="000000"/>
                <w:kern w:val="0"/>
              </w:rPr>
              <w:t>Entry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BCD306A" w14:textId="5AFD3D09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 w:rsidRPr="00A061C0">
              <w:rPr>
                <w:rFonts w:ascii="Times New Roman" w:hAnsi="Times New Roman" w:cs="宋体"/>
                <w:color w:val="000000"/>
                <w:kern w:val="0"/>
              </w:rPr>
              <w:t>Strongly disagre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9C731D1" w14:textId="78A632C2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 w:rsidRPr="00A061C0">
              <w:rPr>
                <w:rFonts w:ascii="Times New Roman" w:hAnsi="Times New Roman" w:cs="宋体"/>
                <w:color w:val="000000"/>
                <w:kern w:val="0"/>
              </w:rPr>
              <w:t>Disagre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9CEFA8F" w14:textId="478860C4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 w:rsidRPr="00A061C0">
              <w:rPr>
                <w:rFonts w:ascii="Times New Roman" w:hAnsi="Times New Roman" w:cs="宋体"/>
                <w:color w:val="000000"/>
                <w:kern w:val="0"/>
              </w:rPr>
              <w:t>Not necessarily</w:t>
            </w: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14:paraId="146F45C6" w14:textId="2F55B260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 w:rsidRPr="00A061C0">
              <w:rPr>
                <w:rFonts w:ascii="Times New Roman" w:hAnsi="Times New Roman" w:cs="宋体"/>
                <w:color w:val="000000"/>
                <w:kern w:val="0"/>
              </w:rPr>
              <w:t>Agree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14:paraId="0BD4804B" w14:textId="5D1D704E" w:rsidR="00A061C0" w:rsidRDefault="00A061C0" w:rsidP="00DF2051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 w:rsidRPr="00A061C0">
              <w:rPr>
                <w:rFonts w:ascii="Times New Roman" w:hAnsi="Times New Roman" w:cs="宋体"/>
                <w:color w:val="000000"/>
                <w:kern w:val="0"/>
              </w:rPr>
              <w:t>Strongly agree</w:t>
            </w:r>
          </w:p>
        </w:tc>
      </w:tr>
      <w:tr w:rsidR="00A061C0" w14:paraId="55304012" w14:textId="77777777" w:rsidTr="00A061C0">
        <w:trPr>
          <w:trHeight w:val="742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2E85475A" w14:textId="77777777" w:rsidR="00A061C0" w:rsidRDefault="00A061C0" w:rsidP="00DF2051">
            <w:pPr>
              <w:spacing w:line="320" w:lineRule="exact"/>
              <w:jc w:val="center"/>
            </w:pPr>
          </w:p>
          <w:p w14:paraId="4A0F18B1" w14:textId="77777777" w:rsidR="00A061C0" w:rsidRDefault="00A061C0" w:rsidP="00DF2051">
            <w:pPr>
              <w:pStyle w:val="a0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  <w:p w14:paraId="403325B4" w14:textId="77777777" w:rsidR="00A061C0" w:rsidRDefault="00A061C0" w:rsidP="00DF2051">
            <w:pPr>
              <w:pStyle w:val="a0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  <w:p w14:paraId="053A3759" w14:textId="77777777" w:rsidR="00A061C0" w:rsidRDefault="00A061C0" w:rsidP="00DF2051">
            <w:pPr>
              <w:pStyle w:val="a0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  <w:p w14:paraId="2569F35A" w14:textId="77777777" w:rsidR="00A061C0" w:rsidRDefault="00A061C0" w:rsidP="00DF2051">
            <w:pPr>
              <w:pStyle w:val="a0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  <w:p w14:paraId="6CA98900" w14:textId="77777777" w:rsidR="00A061C0" w:rsidRDefault="00A061C0" w:rsidP="00DF2051">
            <w:pPr>
              <w:pStyle w:val="a0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  <w:p w14:paraId="3EF9C5E1" w14:textId="77777777" w:rsidR="00A061C0" w:rsidRDefault="00A061C0" w:rsidP="00DF2051">
            <w:pPr>
              <w:pStyle w:val="a0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  <w:p w14:paraId="0F290C67" w14:textId="77777777" w:rsidR="00A061C0" w:rsidRDefault="00A061C0" w:rsidP="00DF2051">
            <w:pPr>
              <w:pStyle w:val="a0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  <w:p w14:paraId="34CD7FB8" w14:textId="77777777" w:rsidR="00A061C0" w:rsidRDefault="00A061C0" w:rsidP="00DF2051">
            <w:pPr>
              <w:pStyle w:val="a0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  <w:p w14:paraId="4AA98771" w14:textId="77777777" w:rsidR="00A061C0" w:rsidRDefault="00A061C0" w:rsidP="00DF2051">
            <w:pPr>
              <w:pStyle w:val="a0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  <w:p w14:paraId="64BDCC78" w14:textId="77777777" w:rsidR="00A061C0" w:rsidRDefault="00A061C0" w:rsidP="00DF2051">
            <w:pPr>
              <w:pStyle w:val="a0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  <w:p w14:paraId="605A104D" w14:textId="12B60F8A" w:rsidR="00A061C0" w:rsidRDefault="00A061C0" w:rsidP="00A061C0">
            <w:pPr>
              <w:pStyle w:val="a0"/>
              <w:numPr>
                <w:ilvl w:val="0"/>
                <w:numId w:val="1"/>
              </w:numPr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 w:rsidRPr="00A061C0">
              <w:rPr>
                <w:rFonts w:ascii="Times New Roman" w:hAnsi="Times New Roman" w:cs="宋体"/>
                <w:color w:val="000000"/>
                <w:kern w:val="0"/>
              </w:rPr>
              <w:t>ACP Communication Ski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A304BB6" w14:textId="48E809F3" w:rsidR="00A061C0" w:rsidRDefault="00A061C0" w:rsidP="00DF2051">
            <w:pPr>
              <w:jc w:val="left"/>
              <w:rPr>
                <w:rFonts w:ascii="Times New Roman" w:hAnsi="Times New Roman" w:cs="宋体"/>
                <w:color w:val="000000"/>
                <w:kern w:val="0"/>
              </w:rPr>
            </w:pPr>
            <w:r w:rsidRPr="00A061C0">
              <w:rPr>
                <w:rFonts w:ascii="Times New Roman" w:eastAsia="宋体" w:hAnsi="Times New Roman" w:cs="Times New Roman"/>
                <w:color w:val="000000"/>
                <w:szCs w:val="21"/>
              </w:rPr>
              <w:t>C1. Ability to correctly assess the patient's ability to discuss ACP.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9D57AFB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DDBBE61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2238F37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14:paraId="593A141C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14:paraId="24225C00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</w:tr>
      <w:tr w:rsidR="00A061C0" w14:paraId="3FC5B172" w14:textId="77777777" w:rsidTr="00A061C0">
        <w:trPr>
          <w:trHeight w:val="742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3716C4BC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F864419" w14:textId="78472DA3" w:rsidR="00A061C0" w:rsidRDefault="00A061C0" w:rsidP="00DF2051">
            <w:pPr>
              <w:jc w:val="left"/>
              <w:rPr>
                <w:rFonts w:ascii="Times New Roman" w:hAnsi="Times New Roman" w:cs="宋体"/>
                <w:color w:val="000000"/>
                <w:kern w:val="0"/>
              </w:rPr>
            </w:pPr>
            <w:r w:rsidRPr="00A061C0">
              <w:rPr>
                <w:rFonts w:ascii="Times New Roman" w:eastAsia="宋体" w:hAnsi="Times New Roman" w:cs="Times New Roman"/>
                <w:color w:val="000000"/>
                <w:szCs w:val="21"/>
              </w:rPr>
              <w:t>C2. Clearly prepare people and environment before ACP implementation.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CEF712F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8D60CE3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6B9411F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14:paraId="3C04283D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14:paraId="06888E3F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</w:tr>
      <w:tr w:rsidR="00A061C0" w14:paraId="22B6C68B" w14:textId="77777777" w:rsidTr="00A061C0">
        <w:trPr>
          <w:trHeight w:val="742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1E3542D9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C524FE7" w14:textId="5064C380" w:rsidR="00A061C0" w:rsidRDefault="00A061C0" w:rsidP="00DF2051">
            <w:pPr>
              <w:jc w:val="left"/>
              <w:rPr>
                <w:rFonts w:ascii="Times New Roman" w:hAnsi="Times New Roman" w:cs="宋体"/>
                <w:color w:val="000000"/>
                <w:kern w:val="0"/>
              </w:rPr>
            </w:pPr>
            <w:r w:rsidRPr="00A061C0">
              <w:rPr>
                <w:rFonts w:ascii="Times New Roman" w:eastAsia="宋体" w:hAnsi="Times New Roman" w:cs="Times New Roman"/>
                <w:color w:val="000000"/>
                <w:szCs w:val="21"/>
              </w:rPr>
              <w:t>C3. Be clear about when and with whom to discuss.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CD03F49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C18C2C9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CF58F2F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14:paraId="3382C2B6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14:paraId="3A748248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</w:tr>
      <w:tr w:rsidR="00A061C0" w14:paraId="536D9313" w14:textId="77777777" w:rsidTr="00A061C0">
        <w:trPr>
          <w:trHeight w:val="742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58EB99C9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177A54F" w14:textId="00DB7D3E" w:rsidR="00A061C0" w:rsidRDefault="00A061C0" w:rsidP="00DF2051">
            <w:pPr>
              <w:jc w:val="left"/>
              <w:rPr>
                <w:rFonts w:ascii="Times New Roman" w:hAnsi="Times New Roman" w:cs="宋体"/>
                <w:color w:val="000000"/>
                <w:kern w:val="0"/>
              </w:rPr>
            </w:pPr>
            <w:r w:rsidRPr="00A061C0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proofErr w:type="gramStart"/>
            <w:r w:rsidRPr="00A061C0">
              <w:rPr>
                <w:rFonts w:ascii="Times New Roman" w:eastAsia="宋体" w:hAnsi="Times New Roman" w:cs="Times New Roman"/>
                <w:color w:val="000000"/>
                <w:szCs w:val="21"/>
              </w:rPr>
              <w:t>4.Ability</w:t>
            </w:r>
            <w:proofErr w:type="gramEnd"/>
            <w:r w:rsidRPr="00A061C0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to use structured and flexible communication skills (e.g., alternating short </w:t>
            </w:r>
            <w:r w:rsidRPr="00A061C0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and complex responses, silence, repetitive discussions, asking about the future with "what ifs", citing own examples, respecting patients, expressing wishes and concerns as a medical professional).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0DBA1D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7A9D263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8F8F05C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14:paraId="3129F5CE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14:paraId="31C7A765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</w:tr>
      <w:tr w:rsidR="00A061C0" w14:paraId="2692D226" w14:textId="77777777" w:rsidTr="00A061C0">
        <w:trPr>
          <w:trHeight w:val="742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2DB02163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8FD9281" w14:textId="0D3B8AFA" w:rsidR="00A061C0" w:rsidRDefault="00A061C0" w:rsidP="00DF2051">
            <w:pPr>
              <w:jc w:val="left"/>
              <w:rPr>
                <w:rFonts w:ascii="Times New Roman" w:hAnsi="Times New Roman" w:cs="宋体"/>
                <w:color w:val="000000"/>
                <w:kern w:val="0"/>
              </w:rPr>
            </w:pPr>
            <w:r w:rsidRPr="00A061C0">
              <w:rPr>
                <w:rFonts w:ascii="Times New Roman" w:eastAsia="宋体" w:hAnsi="Times New Roman" w:cs="Times New Roman"/>
                <w:color w:val="000000"/>
                <w:szCs w:val="21"/>
              </w:rPr>
              <w:t>C5. The ability to simplify the content of communication and avoid complicated and redundant words.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2EA39E7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EBC20FE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24A9474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14:paraId="122DFA5D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14:paraId="08EA7B8F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</w:tr>
      <w:tr w:rsidR="00A061C0" w14:paraId="701216CE" w14:textId="77777777" w:rsidTr="00A061C0">
        <w:trPr>
          <w:trHeight w:val="742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6994D44B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DA12EF2" w14:textId="01847FD2" w:rsidR="00A061C0" w:rsidRDefault="00A061C0" w:rsidP="00DF2051">
            <w:pPr>
              <w:jc w:val="left"/>
              <w:rPr>
                <w:rFonts w:ascii="Times New Roman" w:hAnsi="Times New Roman" w:cs="宋体"/>
                <w:color w:val="000000"/>
                <w:kern w:val="0"/>
              </w:rPr>
            </w:pPr>
            <w:r w:rsidRPr="00A061C0">
              <w:rPr>
                <w:rFonts w:ascii="Times New Roman" w:eastAsia="宋体" w:hAnsi="Times New Roman" w:cs="Times New Roman"/>
                <w:color w:val="000000"/>
                <w:szCs w:val="21"/>
              </w:rPr>
              <w:t>C6. Be able to identify the needs of the patient from listen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B92AA64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49FAC2C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C9CF8EA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14:paraId="6D05F62E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14:paraId="18C2465D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</w:tr>
      <w:tr w:rsidR="00A061C0" w14:paraId="4CD6EC76" w14:textId="77777777" w:rsidTr="00A061C0">
        <w:trPr>
          <w:trHeight w:val="742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0101BF72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B1A2D64" w14:textId="740E64DB" w:rsidR="00A061C0" w:rsidRDefault="00A061C0" w:rsidP="00DF2051">
            <w:pPr>
              <w:jc w:val="left"/>
              <w:rPr>
                <w:rFonts w:ascii="Times New Roman" w:hAnsi="Times New Roman" w:cs="宋体"/>
                <w:color w:val="000000"/>
                <w:kern w:val="0"/>
              </w:rPr>
            </w:pPr>
            <w:r w:rsidRPr="00A061C0">
              <w:rPr>
                <w:rFonts w:ascii="Times New Roman" w:eastAsia="宋体" w:hAnsi="Times New Roman" w:cs="Times New Roman"/>
                <w:color w:val="000000"/>
                <w:szCs w:val="21"/>
              </w:rPr>
              <w:t>C7. The ability to avoid interrupting and influencing the patient's decision makin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64C18E9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064A82A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094477A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14:paraId="2386BC3C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14:paraId="02F00405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</w:tr>
      <w:tr w:rsidR="00A061C0" w14:paraId="74086EBA" w14:textId="77777777" w:rsidTr="00A061C0">
        <w:trPr>
          <w:trHeight w:val="742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6C3A50FF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4422739" w14:textId="1F22C125" w:rsidR="00A061C0" w:rsidRDefault="00A061C0" w:rsidP="00DF2051">
            <w:pPr>
              <w:jc w:val="left"/>
              <w:rPr>
                <w:rFonts w:ascii="Times New Roman" w:hAnsi="Times New Roman" w:cs="宋体"/>
                <w:color w:val="000000"/>
                <w:kern w:val="0"/>
              </w:rPr>
            </w:pPr>
            <w:r w:rsidRPr="00A061C0">
              <w:rPr>
                <w:rFonts w:ascii="Times New Roman" w:eastAsia="宋体" w:hAnsi="Times New Roman" w:cs="Times New Roman"/>
                <w:color w:val="000000"/>
                <w:szCs w:val="21"/>
              </w:rPr>
              <w:t>C8. Ability to conduct verbal handoffs with colleagues and multidisciplinary teams using a structured format (</w:t>
            </w:r>
            <w:proofErr w:type="gramStart"/>
            <w:r w:rsidRPr="00A061C0">
              <w:rPr>
                <w:rFonts w:ascii="Times New Roman" w:eastAsia="宋体" w:hAnsi="Times New Roman" w:cs="Times New Roman"/>
                <w:color w:val="000000"/>
                <w:szCs w:val="21"/>
              </w:rPr>
              <w:t>e.g.</w:t>
            </w:r>
            <w:proofErr w:type="gramEnd"/>
            <w:r w:rsidRPr="00A061C0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ISBAR).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8E76E6D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18438B1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87FCA1F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14:paraId="5979EFC9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14:paraId="35F0DAD8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</w:tr>
      <w:tr w:rsidR="00A061C0" w14:paraId="1982FBDC" w14:textId="77777777" w:rsidTr="00A061C0">
        <w:trPr>
          <w:trHeight w:val="742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028CC2BF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D17BF86" w14:textId="3E9AC0A9" w:rsidR="00A061C0" w:rsidRDefault="00A061C0" w:rsidP="00DF2051">
            <w:pPr>
              <w:jc w:val="left"/>
              <w:rPr>
                <w:rFonts w:ascii="Times New Roman" w:hAnsi="Times New Roman" w:cs="宋体"/>
                <w:color w:val="000000"/>
                <w:kern w:val="0"/>
              </w:rPr>
            </w:pPr>
            <w:r w:rsidRPr="00A061C0">
              <w:rPr>
                <w:rFonts w:ascii="Times New Roman" w:eastAsia="宋体" w:hAnsi="Times New Roman" w:cs="Times New Roman"/>
                <w:color w:val="000000"/>
                <w:szCs w:val="21"/>
              </w:rPr>
              <w:t>C9. be able to implement post AD and SDM tracking.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31B62FB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CB105F0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E3D77FD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14:paraId="173120C5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14:paraId="52C2E2C8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</w:tr>
      <w:tr w:rsidR="00A061C0" w14:paraId="0C77ACDB" w14:textId="77777777" w:rsidTr="00A061C0">
        <w:trPr>
          <w:trHeight w:val="742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5104DB4C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25DCB2D" w14:textId="12DC6E82" w:rsidR="00A061C0" w:rsidRDefault="00A061C0" w:rsidP="00DF2051">
            <w:pPr>
              <w:jc w:val="left"/>
              <w:rPr>
                <w:rFonts w:ascii="Times New Roman" w:hAnsi="Times New Roman" w:cs="宋体"/>
                <w:color w:val="000000"/>
                <w:kern w:val="0"/>
              </w:rPr>
            </w:pPr>
            <w:r w:rsidRPr="00922556">
              <w:rPr>
                <w:rFonts w:ascii="Times New Roman" w:eastAsia="宋体" w:hAnsi="Times New Roman" w:cs="Times New Roman"/>
                <w:color w:val="4472C4" w:themeColor="accent1"/>
                <w:szCs w:val="21"/>
              </w:rPr>
              <w:t>C10.</w:t>
            </w:r>
            <w:r w:rsidRPr="00A061C0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Be able to handle tri-partite </w:t>
            </w:r>
            <w:proofErr w:type="gramStart"/>
            <w:r w:rsidRPr="00A061C0">
              <w:rPr>
                <w:rFonts w:ascii="Times New Roman" w:eastAsia="宋体" w:hAnsi="Times New Roman" w:cs="Times New Roman"/>
                <w:color w:val="000000"/>
                <w:szCs w:val="21"/>
              </w:rPr>
              <w:t>decision making</w:t>
            </w:r>
            <w:proofErr w:type="gramEnd"/>
            <w:r w:rsidRPr="00A061C0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conflicts between doctors, patients and famili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3484BA6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78AF207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873BE67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14:paraId="2B5C3050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14:paraId="0AB63E10" w14:textId="77777777" w:rsidR="00A061C0" w:rsidRDefault="00A061C0" w:rsidP="00DF2051">
            <w:pPr>
              <w:spacing w:line="320" w:lineRule="exact"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</w:tr>
    </w:tbl>
    <w:p w14:paraId="0A8F3BC5" w14:textId="77777777" w:rsidR="00A061C0" w:rsidRPr="00A061C0" w:rsidRDefault="00A061C0" w:rsidP="00A061C0">
      <w:pPr>
        <w:pStyle w:val="a0"/>
      </w:pPr>
    </w:p>
    <w:sectPr w:rsidR="00A061C0" w:rsidRPr="00A061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DB9262"/>
    <w:multiLevelType w:val="singleLevel"/>
    <w:tmpl w:val="56DB9262"/>
    <w:lvl w:ilvl="0">
      <w:start w:val="1"/>
      <w:numFmt w:val="upperLetter"/>
      <w:suff w:val="space"/>
      <w:lvlText w:val="%1."/>
      <w:lvlJc w:val="left"/>
    </w:lvl>
  </w:abstractNum>
  <w:num w:numId="1" w16cid:durableId="14585722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1C0"/>
    <w:rsid w:val="00922556"/>
    <w:rsid w:val="00A06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D387A"/>
  <w15:chartTrackingRefBased/>
  <w15:docId w15:val="{34500003-8B9C-46BC-B3F5-08203A429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a0"/>
    <w:qFormat/>
    <w:rsid w:val="00A061C0"/>
    <w:pPr>
      <w:widowControl w:val="0"/>
      <w:jc w:val="both"/>
    </w:pPr>
    <w:rPr>
      <w:szCs w:val="24"/>
      <w14:ligatures w14:val="none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footer"/>
    <w:basedOn w:val="a"/>
    <w:link w:val="a4"/>
    <w:qFormat/>
    <w:rsid w:val="00A061C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a4">
    <w:name w:val="页脚 字符"/>
    <w:basedOn w:val="a1"/>
    <w:link w:val="a0"/>
    <w:rsid w:val="00A061C0"/>
    <w:rPr>
      <w:sz w:val="18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74</Words>
  <Characters>3276</Characters>
  <Application>Microsoft Office Word</Application>
  <DocSecurity>0</DocSecurity>
  <Lines>27</Lines>
  <Paragraphs>7</Paragraphs>
  <ScaleCrop>false</ScaleCrop>
  <Company/>
  <LinksUpToDate>false</LinksUpToDate>
  <CharactersWithSpaces>3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春菊</dc:creator>
  <cp:keywords/>
  <dc:description/>
  <cp:lastModifiedBy>何 春菊</cp:lastModifiedBy>
  <cp:revision>2</cp:revision>
  <dcterms:created xsi:type="dcterms:W3CDTF">2023-06-10T02:28:00Z</dcterms:created>
  <dcterms:modified xsi:type="dcterms:W3CDTF">2023-06-10T02:28:00Z</dcterms:modified>
</cp:coreProperties>
</file>